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B467D" w14:textId="106F4103" w:rsidR="003A4D23" w:rsidRDefault="00F6425C" w:rsidP="003A4D23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</w:t>
      </w:r>
      <w:r w:rsidR="003A4D23">
        <w:rPr>
          <w:lang w:val="en-US"/>
        </w:rPr>
        <w:t xml:space="preserve">S1:   Results of the different </w:t>
      </w:r>
      <w:proofErr w:type="spellStart"/>
      <w:r w:rsidR="003A4D23">
        <w:rPr>
          <w:lang w:val="en-US"/>
        </w:rPr>
        <w:t>posthoc</w:t>
      </w:r>
      <w:proofErr w:type="spellEnd"/>
      <w:r w:rsidR="003A4D23">
        <w:rPr>
          <w:lang w:val="en-US"/>
        </w:rPr>
        <w:t xml:space="preserve"> comparisons of the linear mixed model of the outcome measures over time (T0 to T11) </w:t>
      </w:r>
    </w:p>
    <w:tbl>
      <w:tblPr>
        <w:tblW w:w="8095" w:type="dxa"/>
        <w:tblInd w:w="-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4"/>
        <w:gridCol w:w="1408"/>
        <w:gridCol w:w="1049"/>
        <w:gridCol w:w="1613"/>
        <w:gridCol w:w="1134"/>
      </w:tblGrid>
      <w:tr w:rsidR="003A4D23" w:rsidRPr="001C0DD1" w14:paraId="123FB083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202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Variabl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0E1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Compariso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E3C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Mean differenc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A40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95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 xml:space="preserve">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C295" w14:textId="77777777" w:rsidR="003A4D23" w:rsidRPr="004D7624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Adjusted P</w:t>
            </w: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value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BE"/>
              </w:rPr>
              <w:t>+</w:t>
            </w:r>
          </w:p>
        </w:tc>
      </w:tr>
      <w:tr w:rsidR="003A4D23" w:rsidRPr="001C0DD1" w14:paraId="5F9C60F1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580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Agoraphobia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AE2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FA8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4.8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203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5.53,-4.1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610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057D4C01" w14:textId="77777777" w:rsidTr="00A95D49">
        <w:trPr>
          <w:trHeight w:val="288"/>
        </w:trPr>
        <w:tc>
          <w:tcPr>
            <w:tcW w:w="30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E7E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4C8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7E5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88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7D2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0.96,2.81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788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132C02AE" w14:textId="77777777" w:rsidTr="00A95D49">
        <w:trPr>
          <w:trHeight w:val="288"/>
        </w:trPr>
        <w:tc>
          <w:tcPr>
            <w:tcW w:w="30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72F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4FB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15D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62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991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82,2.05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0C3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95FD16D" w14:textId="77777777" w:rsidTr="00A95D49">
        <w:trPr>
          <w:trHeight w:val="288"/>
        </w:trPr>
        <w:tc>
          <w:tcPr>
            <w:tcW w:w="30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945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CFB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E66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1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542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81,1.78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991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F2A5D7C" w14:textId="77777777" w:rsidTr="00A95D49">
        <w:trPr>
          <w:trHeight w:val="288"/>
        </w:trPr>
        <w:tc>
          <w:tcPr>
            <w:tcW w:w="30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41E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05C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421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70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38E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24,2.65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F4B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FC3A18B" w14:textId="77777777" w:rsidTr="00A95D49">
        <w:trPr>
          <w:trHeight w:val="288"/>
        </w:trPr>
        <w:tc>
          <w:tcPr>
            <w:tcW w:w="30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36B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D33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66D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16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A7D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31,1.99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ADF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A3960E2" w14:textId="77777777" w:rsidTr="00A95D49">
        <w:trPr>
          <w:trHeight w:val="288"/>
        </w:trPr>
        <w:tc>
          <w:tcPr>
            <w:tcW w:w="30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3B2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D8A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585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32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5F1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09,2.74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CCC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A0ADEB9" w14:textId="77777777" w:rsidTr="00A95D49">
        <w:trPr>
          <w:trHeight w:val="288"/>
        </w:trPr>
        <w:tc>
          <w:tcPr>
            <w:tcW w:w="30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843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CC3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FCD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22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15F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88,2.43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0F6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F562BC5" w14:textId="77777777" w:rsidTr="00A95D49">
        <w:trPr>
          <w:trHeight w:val="288"/>
        </w:trPr>
        <w:tc>
          <w:tcPr>
            <w:tcW w:w="30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51A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989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846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59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B84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37,4.54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A43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977A7DD" w14:textId="77777777" w:rsidTr="00A95D49">
        <w:trPr>
          <w:trHeight w:val="288"/>
        </w:trPr>
        <w:tc>
          <w:tcPr>
            <w:tcW w:w="30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E5F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979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3C2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6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518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38,4.49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975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081D350" w14:textId="77777777" w:rsidTr="00A95D49">
        <w:trPr>
          <w:trHeight w:val="288"/>
        </w:trPr>
        <w:tc>
          <w:tcPr>
            <w:tcW w:w="30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8DE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58E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320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90</w:t>
            </w:r>
          </w:p>
        </w:tc>
        <w:tc>
          <w:tcPr>
            <w:tcW w:w="16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A1B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9.80,8.00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B04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BB2EEA9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620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Anxiety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88B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12E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9.39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9DB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0.10,-8.6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140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36B2681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CA5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830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CDC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3.4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3F8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2.45,4.3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2D7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663A0A8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CCB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4F3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B67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4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CF2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98,1.9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537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95ECBE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8DC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DAD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4CB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7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E38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09,2.5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597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FD7E9F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3F4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336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ECB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948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96,2.0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F92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33B90E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92C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8AA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194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B97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63,2.7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D95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6274A3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BD2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279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461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BA7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54,2.4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A78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18F027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640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A17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E15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E76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14,3.3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068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6DCAB7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98F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305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ABA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6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55D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37,3.7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14B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9C821C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7E2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6A4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AE1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5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8E7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50,5.5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CE8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904C98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B2F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042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06A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5.9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A8A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5.06,3.2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F2A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615</w:t>
            </w:r>
          </w:p>
        </w:tc>
      </w:tr>
      <w:tr w:rsidR="003A4D23" w:rsidRPr="001C0DD1" w14:paraId="1F50AD03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509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Depression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265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AD8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3.0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010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3.96,-12.1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819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0225A90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FFF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8EB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544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4.3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F25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3.12,5.5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E9D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648607C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456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F0B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7AF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9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317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94,2.7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A27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CA7503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0E8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EB1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BFD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3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115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95,2.6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057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8CB874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36D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14E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9A6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1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869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40,2.6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BC7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BDB7E5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9B0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E6E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29A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6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BD4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15,3.4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D23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BB6309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B5B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FD1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91F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8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30B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29,3.9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4FC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F8B1C6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5D5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7A7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195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1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376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31,3.5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928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D87310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BA0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FFE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0F5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7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B01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09,5.5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C44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ACC627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C38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B2A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F1A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4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76B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68,5.5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75F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6D6263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781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7E3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F3D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.5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AD0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4.04,9.0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3C7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0270DC9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8BD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Somatic complaints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364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421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9.1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852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0.00,-18.3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0AF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3DF1A29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A04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94F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6A4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6.3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F53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5.23,7.4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53A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0F30669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0C4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857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DEC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2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83D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46,2.9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380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348</w:t>
            </w:r>
          </w:p>
        </w:tc>
      </w:tr>
      <w:tr w:rsidR="003A4D23" w:rsidRPr="001C0DD1" w14:paraId="1674E263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E80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FB9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750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445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58,2.7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CEE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317A2D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B67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16E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5DD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4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484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87,2.8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E4A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C15F44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758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072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E72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1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1B9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41,2.7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E6B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3BF5FB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CE7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651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6C6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B2C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84,2.9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FE3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C0AB59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15D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FC6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7AB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6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F91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60,3.7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064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FE416F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865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EC9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B09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E9E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04,4.0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E4B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0B685F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597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687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A4D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7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EA1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97,6.4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AAC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0B9343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1CF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lastRenderedPageBreak/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0D3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179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3.2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19B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3.97,7.4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E9F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F941CBF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5A1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Insufficiency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964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B4A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6.1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21F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7.04,-15.2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029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32866BF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B1D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5E0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970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5.2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67C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4.07,6.4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DF0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42B8C01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64D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1C3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6BE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4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A1D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41,3.3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86A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54</w:t>
            </w:r>
          </w:p>
        </w:tc>
      </w:tr>
      <w:tr w:rsidR="003A4D23" w:rsidRPr="001C0DD1" w14:paraId="56F3884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CD5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1E7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644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334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06,2.6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424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92AE9B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309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EE4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7A2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176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96,3.1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EAD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F743423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7F4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9B0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C85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7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A4A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07,3.5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F46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CE2E5C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144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DC4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CDB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6AA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95,3.3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509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7ADEF7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031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D7A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F7A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9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28B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39,2.5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E20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EB90EE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DE8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B88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FFB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5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EB5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35,6.3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36E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41</w:t>
            </w:r>
          </w:p>
        </w:tc>
      </w:tr>
      <w:tr w:rsidR="003A4D23" w:rsidRPr="001C0DD1" w14:paraId="5B1DAA5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CAD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D3B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311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E5A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91,5.3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BDD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88F37F6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3E1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30A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30A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3.1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B3D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4.73,8.5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F16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23EA103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CB1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Sensitivity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C1F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ED2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6.4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21F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7.09,-5.86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6D7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0907A95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B2B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693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94A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5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FE6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1.75,3.4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1F9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7F02D46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709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C9C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4DC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A28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78,1.7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3F8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703BB4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0E2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5B9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87A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3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ED0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26,1.9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E31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42C27C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748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E0B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E61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9B6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69,1.7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AE3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F3039A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04A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A74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21F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F22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68,2.1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A23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0F24A1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54D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BD8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F24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7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582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38,2.9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A46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2B4648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7CA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9E6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CFB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5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16B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92,1.8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60B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44E363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E43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E2E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985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5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85C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13,5.1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9E9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67</w:t>
            </w:r>
          </w:p>
        </w:tc>
      </w:tr>
      <w:tr w:rsidR="003A4D23" w:rsidRPr="001C0DD1" w14:paraId="4929FA3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648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5D5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F1C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6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718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87,4.1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1DA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7DC5093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D1F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1E5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9E0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4.0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70E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2.02,3.8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FE4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5DEA59A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DC4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Hostility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CD6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EB2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5.9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A90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58,-5.39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A50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45CD7A7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CC0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F70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750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8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4AD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1.02,2.6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BD8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38887816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734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9C1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0F6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1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C5F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04,1.4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8AB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DADB25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AE6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40B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A4A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7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CF1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82,2.2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8E7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39D9873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526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2C1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37E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7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B3E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44,0.9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63E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627983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4F4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B53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3D8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4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142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39,2.3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C0D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EBB622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801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29A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A45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9D4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85,2.3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C0C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7DE631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D73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8A1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3D4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1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606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43,2.1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45E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EF6883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935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5C7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D02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7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D48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77,3.3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755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063810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5D6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E23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B28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1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78C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21,3.5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54E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70890F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CD1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4DA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0F1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.5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8B8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0.14,5.1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722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8F1158D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608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Sleep problems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B3C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642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9.3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395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1.07,-27.66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53D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213E1F3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848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4C1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03C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8.4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683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6.18,10.7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FDE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4665540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954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D0D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8DF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6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3B3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83,5.2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517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568196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EF9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DD5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DF6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E80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12,4.6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64C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3119F9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9E7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26B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609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3.4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9BC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38,8.1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1FF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367</w:t>
            </w:r>
          </w:p>
        </w:tc>
      </w:tr>
      <w:tr w:rsidR="003A4D23" w:rsidRPr="001C0DD1" w14:paraId="28690CA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514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0BA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C17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3.8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C9D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9.14,1.4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8A3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367</w:t>
            </w:r>
          </w:p>
        </w:tc>
      </w:tr>
      <w:tr w:rsidR="003A4D23" w:rsidRPr="001C0DD1" w14:paraId="0AAA882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66B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963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4DC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2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E12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74,7.1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61D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E1A4041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62B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D2F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AC6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325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53,6.5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6FC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7A08A8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C68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AC0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DFA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3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430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5.98,8.5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BF0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EA9097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AFA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FD4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461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.1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E4D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1.86,7.4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320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F807683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DD3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95B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B4B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9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06F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9.00,24.8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E3B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538D34A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5EA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 xml:space="preserve"> </w:t>
            </w: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Psychoneuroticism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D99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EE9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1.13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D8F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1.75,-10.5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775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6610C68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AEC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BE0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A87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3.8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38A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3.03,4.6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B96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1DC8396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38C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384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DDE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7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651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52,2.0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688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859</w:t>
            </w:r>
          </w:p>
        </w:tc>
      </w:tr>
      <w:tr w:rsidR="003A4D23" w:rsidRPr="001C0DD1" w14:paraId="68F6755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B31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lastRenderedPageBreak/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239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02D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4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BC2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14,2.0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75F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1E3CEA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B17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362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CBF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3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525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43,2.0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E4F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FA33B6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4D8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401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522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701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69,2.1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F8D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5075BD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E28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01B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39D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4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2EA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71,2.5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679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46DCA3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C36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9D3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D7D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27E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37,2.3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7A4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4B4142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2EB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008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C65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5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C18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12,4.1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496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859</w:t>
            </w:r>
          </w:p>
        </w:tc>
      </w:tr>
      <w:tr w:rsidR="003A4D23" w:rsidRPr="001C0DD1" w14:paraId="0BE21CC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72F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24A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201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7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2BD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76,4.2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37D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6743CE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B01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AD4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727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3.2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ECA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1.13,4.7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05E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55124EE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E0A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 xml:space="preserve"> </w:t>
            </w: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omatizati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°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6C6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011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3.9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90E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4.75,-13.09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A50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7127680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B66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1FB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224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5.6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B88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4.43,6.7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231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0F4F480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78C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B9F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0C8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673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00,2.8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6A5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18BB3A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110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32B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AC1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7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EA7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28,4.7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568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209B81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2C9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80A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AB2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2C1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17,5.2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480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5E72DA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525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142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AEC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7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FD7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88,8.3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34D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25E500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904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AC2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AB5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7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B5F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7.98,4.5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C52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5BDFE8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78C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380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191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4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87A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8.65,5.7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E44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E0235D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B4F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865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F2E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4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25B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7.98,8.9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A8B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5F3FBB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A1D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B76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E5D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9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AFB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83,12.7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ADB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ED70541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FBE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344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F7C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.2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AC4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1.42,17.0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579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B4E9505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759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 xml:space="preserve"> </w:t>
            </w: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Ob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essive-</w:t>
            </w: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compulsivene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°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052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96D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8.9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B95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9.71,-8.2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7AF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37B6B5A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D69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C07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6C0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3.2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FC8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2.22,4.3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167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22BFF07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348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45F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E8E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1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6C5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51,2.7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3D5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CCF15F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ED3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CEC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295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DD4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09,4.1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AB2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C4ACC3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653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2AA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E2F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149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21,4.2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DBA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B800B01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5FE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BEB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83F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3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514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72,7.4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F39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F4D797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02F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F91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FF3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9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81C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63,4.6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A49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F45B3B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BC0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EED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060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.5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C0D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9.06,3.9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B57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C35658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DF6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584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630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3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B99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26,8.9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EE3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FFB9F0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C25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6D1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4EF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3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242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0.18,7.5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145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6FE78E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C3A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D8E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147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7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11B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7.98,16.4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503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8CDB2E0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A90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 xml:space="preserve"> S</w:t>
            </w: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ensitivity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°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687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0E1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4.9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946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5.52,-4.3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D32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2CB26553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1E8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209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1A7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8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76D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1.03,2.6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135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4B71ECA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DDC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A66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D2F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3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637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41,1.7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502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A00333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2EC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B63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D90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4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315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44,4.2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9E7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E09AEC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D75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0E7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2B5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0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9EA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36,2.3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AA3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A8867A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6F7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09E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56D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4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E00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59,5.4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6FE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B1AEFB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514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CA3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2C4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5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4AE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5.04,3.8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845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A3A115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3D8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4BC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C6F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6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E77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81,3.4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7B6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EFC08D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9C3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5FA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13F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3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BED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62,7.3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009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A2B5466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2AF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2C3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99C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2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A3A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5.72,8.2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56D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1D8E2D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928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03F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5A5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570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3.58,13.5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B9E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80FB9B0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C2D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Depression°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F02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C7A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1.9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1FB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3.00,-10.9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E66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506A0076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89D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4B4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C4A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4.6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F6B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3.14,6.0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845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50A616A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817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85F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649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5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EB7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20,3.1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22A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52EA4B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A2F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B9B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63D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2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12F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76,6.3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727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26F8B1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A82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8A3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C2F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4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0C1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5.39,6.3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F62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7A4B2B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B9E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32C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EFC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7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85E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28,9.8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C16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023329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798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lastRenderedPageBreak/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7EA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250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7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A07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9.65,6.0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E44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073E7F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7B1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005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BE3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.8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BE5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1.92,6.1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B7C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E2B882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082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132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F92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4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673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0.99,10.1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E0A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F80687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914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9C6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8FF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3.4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8B9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8.83,15.7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FFF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A172BE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C27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7D2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51E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34D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3.39,24.5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67C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543E809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A75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Anxiety°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A88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F62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6.33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E4B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96,-5.7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9F3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4E7BF1B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8B4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96E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3A3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4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2EF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1.59,3.3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CC4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0B558EE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EF5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D21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B55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1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980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36,2.1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76A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70DA0D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050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726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936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9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ED8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18,3.9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D5C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3ADBB4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FDE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428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584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5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0D5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18,3.0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4D8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AFBE8B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FD8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745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063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7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4E1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56,6.0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8CB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8C5EB76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1F0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57B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903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7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EA9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5.53,4.0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6D1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7484753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CFE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C58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91C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.2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89A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7.78,3.2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C52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B30EC9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07C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3CB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C18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4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F0E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91,6.0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932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CC1A57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59D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65D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2B9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3.5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3AE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99,11.0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203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D56B5E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84A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938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210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2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C1B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4.90,14.4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525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CDFD3B8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917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Hostility°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A30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15B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3.2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D78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67,-2.8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A7D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418F4AD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3A4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4FA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39F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AE7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0.52,1.6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0C9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3B56EEE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B3E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AB2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175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1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31F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61,1.2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88D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E9B41F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20B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A53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B9D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6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7A4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34,2.5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8B0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FC84D81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493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E01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41D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4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299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72,1.8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B1C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4B52A7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0D6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037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6D9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2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AAF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55,3.9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DA2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B324DE1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B29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E32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899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5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3CB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57,2.5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669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4ABC87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6BD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967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07E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2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1D5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78,3.2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103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9FA9AD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F13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AEF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129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3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3B6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44,3.8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53E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1E99FB3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171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FC5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67E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3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A0E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44,5.1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75E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B162B31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5C0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AB9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AB2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2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D53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7.10,11.6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043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6ABAFA7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D5E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Phobic Anxiety°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2C4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45D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3.0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C6E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56,-2.59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D49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0FCAFC46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75F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EFA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DE5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5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63D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0.85,2.2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AD0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545C16D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B50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0F8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B89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2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26B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97,1.5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F44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1C40B1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020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9A6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D1B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9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20F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43,3.3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622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E980EA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6A6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7F2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F80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6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9CC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37,2.1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75E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E7210A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102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E4C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EDF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465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82,3.8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40E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35CC1C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3F8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A60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BE3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6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513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34,3.0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BA3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2AF7EC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CBC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444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123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7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7BB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04,2.4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CEE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E21159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825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5E2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005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3.2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36E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70,8.2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8E0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77</w:t>
            </w:r>
          </w:p>
        </w:tc>
      </w:tr>
      <w:tr w:rsidR="003A4D23" w:rsidRPr="001C0DD1" w14:paraId="35DBF9E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BEB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0DD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635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0A7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5.73,5.8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801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99E775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DCF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1B6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644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1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509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1.36,11.0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243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DB16B65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669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Paranoid Ideation°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F08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F31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89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971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24,-1.5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303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69088161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BFE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11C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B0F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6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2A6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0.12,1.1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D1A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5</w:t>
            </w:r>
          </w:p>
        </w:tc>
      </w:tr>
      <w:tr w:rsidR="003A4D23" w:rsidRPr="001C0DD1" w14:paraId="76D81D0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494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A10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812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2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A4E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56,0.9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256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6603E8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DD4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908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A3E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8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770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87,2.6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7A5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FF3C5C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1E9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FE6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2E1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3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967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34,1.7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A9E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6D5EF5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57D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1ED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CD1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4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9A8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99,2.8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4A6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8D50D46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E23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B9A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666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2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3C2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97,2.4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BF7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D7A621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167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8E0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98F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0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75C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17,2.0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2DA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9F519A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FBC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DEA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B90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89D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70,3.5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51A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C33CF0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1F6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259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82D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4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B87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78,4.6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531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CCC257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384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lastRenderedPageBreak/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071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A42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3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E2E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8.60,7.8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BD9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62F2856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323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Psychoticism°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EB0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82F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.9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41E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41,-2.5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FE8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332A001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3F2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F28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9E1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1CD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0.39,1.6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1B9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0A02132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425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A30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150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2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D28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76,1.3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AA8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50DF04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ABE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12C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65E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2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BBB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89,3.3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085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947</w:t>
            </w:r>
          </w:p>
        </w:tc>
      </w:tr>
      <w:tr w:rsidR="003A4D23" w:rsidRPr="001C0DD1" w14:paraId="6454D9F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C05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914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C39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7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EC5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15,1.7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E06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B971416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869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08A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BDA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1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E16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83,4.0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004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ED2736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7DD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5F8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56F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7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3AC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06,2.5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720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4A5FA5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AEA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344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778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2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698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5.00,2.5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9CA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6A5F39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053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D84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4E8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3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F9E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04,4.7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9AE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EF7489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F51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829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CCA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3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FF2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76,5.4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2E2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4914FC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7C9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604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8EA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4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86B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9.55,10.3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351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879E3D9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2CA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SCL90 Global Severity Index°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2A4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F2A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7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037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76,-0.6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4C9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2880068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DA3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514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884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E45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0.20,0.3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45A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36FC5991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6F7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FCD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074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82A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23,0.1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67C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7D869E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E33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C97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9AB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1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9A3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17,0.3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446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32F707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A33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C50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6DC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CCE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34,0.2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90A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266787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D4A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D61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7FF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1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807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22,0.5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4FD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7BB35D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93B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EAE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CA2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2E6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51,0.3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34F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764195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E0E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E46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C94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1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15C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67,0.3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D48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0BA773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A6F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6BA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293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996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51,0.6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87B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B80770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4D3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377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9D7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1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35D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53,0.7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7CF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2FD7AF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638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AC1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5A4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158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30,1.2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D89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6A2B496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1D1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PCI Distraction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EBB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E9E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4.0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5C3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2.70,5.3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C29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7B84D94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B72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689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6A5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7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3A0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92,1.4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893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FA221B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F5F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228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5D5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8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DDF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66,0.9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478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75</w:t>
            </w:r>
          </w:p>
        </w:tc>
      </w:tr>
      <w:tr w:rsidR="003A4D23" w:rsidRPr="001C0DD1" w14:paraId="45537D4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3B0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60D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086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8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D5B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92,2.1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E0B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38481F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EA1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06A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A77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6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3AF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69,4.0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25C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929D07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84F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476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0E3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9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242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80,4.7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AD8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5A1B66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41B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02B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D62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4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7E0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5.64,2.7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7C4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0DB050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166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8C3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09A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2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C51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95,4.3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6A6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24B58D6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D70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2BC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D52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0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FAC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7.14,5.1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8F2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FC51801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D90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4F0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EB4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5.7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E8E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7.91,19.4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6F6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BEEF171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E5E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PCI Reducing demand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E5C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t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C2E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5.63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FA3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7.45,-3.8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1C7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29DBAB6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667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20E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BAB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1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45D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17,2.9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166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438AC9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8DA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DD1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8A3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09F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64,4.1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319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53BB8A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3B2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6C5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B33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AB0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03,4.4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17C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F4778D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DC6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2D0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EAF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2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FC1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92,4.4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E47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9C1A73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06B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1A7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BA8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785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5.00,5.5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EE1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F0EEEF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CA6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16E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54B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.8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BE2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8.68,2.9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D26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065C6B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7E5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2FD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241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2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D13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25,8.7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A69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5359D7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69B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C97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11C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2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E66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9.76,7.2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AE4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9B1AC7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6BE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25E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F67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1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347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6.93,21.2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392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E4B9962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57A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PCI Total Passive Coping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9C5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t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295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0.73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107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1.74,-9.7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F2C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68C9221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288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B54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B7E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472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12,2.2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7C8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7918D9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4DC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B67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DD2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4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DB6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71,2.5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43F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7DD820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7D1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039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835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6A4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76,2.8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550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B5611C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040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6C1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94C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7C0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26,2.8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7F5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ECD707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47A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lastRenderedPageBreak/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A04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3F4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1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245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97,2.7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26B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2A9E23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006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D0C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0A9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3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AB8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79,3.5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73D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2DB2DE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FDA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B73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CB5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4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6C3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00,3.0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C4C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F9C530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29E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608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C37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.2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4F3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85,2.4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10E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D8B31B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958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2F4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FC2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4EF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9.77,10.8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472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57751FF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CF7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PCI Retreating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DDB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t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E5B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6.89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595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8.08,-5.7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8A3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48DAEFD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4F1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330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195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1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117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15,1.7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13E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910049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C98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FF0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F94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2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9EF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22,3.7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591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0FCA351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1B2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87A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A9C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5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BD5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22,3.2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ADD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19A9E61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133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3F6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607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378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04,2.9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549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C61853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C8A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E01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FDB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7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3F2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58,4.1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B32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1821E5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52F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718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212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A7D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44,4.0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E3E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EABDA9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A80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E5C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71A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1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2C7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01,4.3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1F5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9DCDCB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FE3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478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334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3.4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02D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8.86,2.0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8FA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749</w:t>
            </w:r>
          </w:p>
        </w:tc>
      </w:tr>
      <w:tr w:rsidR="003A4D23" w:rsidRPr="001C0DD1" w14:paraId="272C235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5DE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141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F14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3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F83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1.78,12.5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C06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604953A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73B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PCI Worrying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E20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t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854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3.3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DBD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4.67,-12.1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FDD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25BAA7F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7D4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EBC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43D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1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C10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95,3.3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1F6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74813D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21C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723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73E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8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A51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53,1.8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F97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7D01C4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FA5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CB2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88C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6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1C2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33,4.5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E64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7C06D5B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3AD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1CC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92C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BFD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22,3.2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B73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F7EB186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14A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0C6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845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05A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35,3.9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6C3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5E5093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491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779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578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01E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77,4.2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AF1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218BB0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C43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5D6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E47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7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EEA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5.25,3.7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E18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32B2286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BE1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A44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D26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.4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32B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8.30,3.4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C33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616E55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26B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825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219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3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42B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0.77,15.5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9AD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FB9DB7C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A79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PCI Resting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86F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t T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C14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1.3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7B3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2.76,-9.9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7A9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6DE6A40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06F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8F7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87F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517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10,2.6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1F9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7FE816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ED7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0CB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35B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3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D0D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66,4.3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2DA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585E9D8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CBF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BF7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E27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1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068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4.45,2.0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58F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BC3609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EAA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9A5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437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1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0A3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46,4.7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84D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A61D0A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505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5C1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B35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2.1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5BB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20,1.9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FF7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C79615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0D8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EDD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D7C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8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A72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61,5.3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CC3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FF1254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C88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BEC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FEA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1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6FF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18,3.8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D5F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8E200A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5E3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ADF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6B4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F2A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6.58,6.5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FB6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7CC5E5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9C0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893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214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5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652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6.16,13.1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DF9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F4F3DB1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A39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val="en-US" w:eastAsia="nl-BE"/>
              </w:rPr>
              <w:t>PDI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BBD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FFF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2.5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B74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0.63,4.5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944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3</w:t>
            </w:r>
          </w:p>
        </w:tc>
      </w:tr>
      <w:tr w:rsidR="003A4D23" w:rsidRPr="001C0DD1" w14:paraId="0DA218A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827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274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FDE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274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35,2.4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E13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AE08C5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DF0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6B3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800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2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94F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32,2.8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C50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6258BB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DE4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6EB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0DF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4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978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26,2.4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68E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20A0E70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CA3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3DD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ECA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3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4EB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56,2.8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3F2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6812F2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A7B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01B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725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20D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2.45,4.6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DEB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95725E6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E41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99B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5E1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6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A8C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27,4.6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158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C4B699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CF6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97F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980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5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DCB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3.71,6.7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589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62D392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F1E4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937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1BB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1.4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188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2.87,9.9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30C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AEC8D25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B59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GPE Recovery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71D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 T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09D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43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600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50,-0.36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DDB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1D9FE2C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B23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9F6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025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1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E8F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21,0.0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47A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165</w:t>
            </w:r>
          </w:p>
        </w:tc>
      </w:tr>
      <w:tr w:rsidR="003A4D23" w:rsidRPr="001C0DD1" w14:paraId="48408A3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A65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0ED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D5E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D44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20,0.0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0A0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A93A7FF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9FF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EEB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C5C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510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15,0.1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F6D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08BEA4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87D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lastRenderedPageBreak/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821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D2F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594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24,0.1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CE2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C0C436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B6A2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281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34F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BCD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23,0.1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B7D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A32FB5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56A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14B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C9E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AFA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31,0.1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DE6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4268AE57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79E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1E7D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6D6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1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4FD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39,0.1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0C5A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793</w:t>
            </w:r>
          </w:p>
        </w:tc>
      </w:tr>
      <w:tr w:rsidR="003A4D23" w:rsidRPr="001C0DD1" w14:paraId="39BEBEFA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0AA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B591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34E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12E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28,0.3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371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CF70EC9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45F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5FE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1EF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1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17A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57,0.8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726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0EA86E08" w14:textId="77777777" w:rsidTr="00A95D49">
        <w:trPr>
          <w:trHeight w:val="288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388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GPE Satisfaction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17C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2 tot T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7EB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6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008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72,-0.5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05A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BE"/>
              </w:rPr>
              <w:t>0.000</w:t>
            </w:r>
          </w:p>
        </w:tc>
      </w:tr>
      <w:tr w:rsidR="003A4D23" w:rsidRPr="001C0DD1" w14:paraId="447D1C8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D483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9ADA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3 to T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815F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142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13,0.1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9CC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8B09865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EF10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FCFF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4 to T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A7B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F29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16,0.1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8643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D76FBA2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55A6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9DE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5 to T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0755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FBE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14,0.2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C2D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337D5631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4DBE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4E55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6 to T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0AB0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ECD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26,0.13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957B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28838E7C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6CB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9D4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7 to T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26E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51E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19,0.24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A03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5300BEAE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E93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99D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8 to T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5874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0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113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33,0.1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31DE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77BA9AF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F96B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6067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9 to T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23C9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C417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27,0.2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79C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0BDDF7D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8B8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DB38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0 to T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9BA8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0.0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4B3C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0.29,0.4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F00D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  <w:tr w:rsidR="003A4D23" w:rsidRPr="001C0DD1" w14:paraId="6A3EC694" w14:textId="77777777" w:rsidTr="00A95D49">
        <w:trPr>
          <w:trHeight w:val="288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A429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 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AC5C" w14:textId="77777777" w:rsidR="003A4D23" w:rsidRPr="001C0DD1" w:rsidRDefault="003A4D23" w:rsidP="00A95D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T11 to T1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1BD1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-0.2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E4F6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[-1.06,0.5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8882" w14:textId="77777777" w:rsidR="003A4D23" w:rsidRPr="001C0DD1" w:rsidRDefault="003A4D23" w:rsidP="00A95D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</w:pPr>
            <w:r w:rsidRPr="001C0DD1">
              <w:rPr>
                <w:rFonts w:ascii="Calibri" w:eastAsia="Times New Roman" w:hAnsi="Calibri" w:cs="Calibri"/>
                <w:color w:val="000000"/>
                <w:kern w:val="0"/>
                <w:lang w:eastAsia="nl-BE"/>
              </w:rPr>
              <w:t>1.000</w:t>
            </w:r>
          </w:p>
        </w:tc>
      </w:tr>
    </w:tbl>
    <w:p w14:paraId="0555166D" w14:textId="77777777" w:rsidR="003A4D23" w:rsidRDefault="003A4D23" w:rsidP="003A4D23">
      <w:pPr>
        <w:pStyle w:val="Geenafstand"/>
        <w:rPr>
          <w:lang w:val="en-US"/>
        </w:rPr>
      </w:pPr>
      <w:r>
        <w:rPr>
          <w:lang w:val="en-US"/>
        </w:rPr>
        <w:t xml:space="preserve">Mean difference with 95% CI and p-value (+) corrected for multiple testing using the Bonferroni Holm correction </w:t>
      </w:r>
    </w:p>
    <w:p w14:paraId="2C4A1456" w14:textId="77777777" w:rsidR="003A4D23" w:rsidRDefault="003A4D23" w:rsidP="003A4D23">
      <w:pPr>
        <w:pStyle w:val="Geenafstand"/>
        <w:rPr>
          <w:lang w:val="en-US"/>
        </w:rPr>
      </w:pPr>
      <w:r>
        <w:rPr>
          <w:lang w:val="en-US"/>
        </w:rPr>
        <w:t xml:space="preserve">(*) Dutch version and scoring of the SCL-90 </w:t>
      </w:r>
    </w:p>
    <w:p w14:paraId="33C6F2B9" w14:textId="3EF355E8" w:rsidR="00446AC0" w:rsidRPr="003A4D23" w:rsidRDefault="003A4D23" w:rsidP="003A4D23">
      <w:pPr>
        <w:pStyle w:val="Geenafstand"/>
        <w:rPr>
          <w:lang w:val="en-US"/>
        </w:rPr>
      </w:pPr>
      <w:r>
        <w:rPr>
          <w:lang w:val="en-US"/>
        </w:rPr>
        <w:t>(°) French and German version and scoring of the SCL-90</w:t>
      </w:r>
    </w:p>
    <w:sectPr w:rsidR="00446AC0" w:rsidRPr="003A4D23" w:rsidSect="003A4D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1C33FA"/>
    <w:multiLevelType w:val="hybridMultilevel"/>
    <w:tmpl w:val="E5769BDA"/>
    <w:lvl w:ilvl="0" w:tplc="2E3AF6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845D6C"/>
    <w:multiLevelType w:val="hybridMultilevel"/>
    <w:tmpl w:val="991C5270"/>
    <w:lvl w:ilvl="0" w:tplc="8A3827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3970715">
    <w:abstractNumId w:val="0"/>
  </w:num>
  <w:num w:numId="2" w16cid:durableId="9390715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D23"/>
    <w:rsid w:val="00044CDD"/>
    <w:rsid w:val="00077AFD"/>
    <w:rsid w:val="000A240C"/>
    <w:rsid w:val="000B60B9"/>
    <w:rsid w:val="000B7C45"/>
    <w:rsid w:val="000C7AAC"/>
    <w:rsid w:val="000F473F"/>
    <w:rsid w:val="00102B66"/>
    <w:rsid w:val="001044F2"/>
    <w:rsid w:val="00105904"/>
    <w:rsid w:val="001165EE"/>
    <w:rsid w:val="001202AA"/>
    <w:rsid w:val="00187F89"/>
    <w:rsid w:val="001D1E02"/>
    <w:rsid w:val="001D313F"/>
    <w:rsid w:val="001E0972"/>
    <w:rsid w:val="00247D4D"/>
    <w:rsid w:val="002507F9"/>
    <w:rsid w:val="0027791B"/>
    <w:rsid w:val="00281899"/>
    <w:rsid w:val="00281FBE"/>
    <w:rsid w:val="00282CD0"/>
    <w:rsid w:val="002C134C"/>
    <w:rsid w:val="002D125A"/>
    <w:rsid w:val="002D31EA"/>
    <w:rsid w:val="002E327A"/>
    <w:rsid w:val="002F57BB"/>
    <w:rsid w:val="00303906"/>
    <w:rsid w:val="00327AAC"/>
    <w:rsid w:val="0033289A"/>
    <w:rsid w:val="00344E2B"/>
    <w:rsid w:val="00374C05"/>
    <w:rsid w:val="003A4D23"/>
    <w:rsid w:val="003A6004"/>
    <w:rsid w:val="003B64D0"/>
    <w:rsid w:val="003D6479"/>
    <w:rsid w:val="00405E40"/>
    <w:rsid w:val="00446AC0"/>
    <w:rsid w:val="00466B97"/>
    <w:rsid w:val="00466BEC"/>
    <w:rsid w:val="004A2614"/>
    <w:rsid w:val="004B4B86"/>
    <w:rsid w:val="00536A0E"/>
    <w:rsid w:val="005665FB"/>
    <w:rsid w:val="00567D86"/>
    <w:rsid w:val="005A15A9"/>
    <w:rsid w:val="005C7C74"/>
    <w:rsid w:val="005D70A9"/>
    <w:rsid w:val="005E77D1"/>
    <w:rsid w:val="006109A0"/>
    <w:rsid w:val="00643C6F"/>
    <w:rsid w:val="00655F51"/>
    <w:rsid w:val="00656B4E"/>
    <w:rsid w:val="00670476"/>
    <w:rsid w:val="00673D81"/>
    <w:rsid w:val="006A3C56"/>
    <w:rsid w:val="006B08E1"/>
    <w:rsid w:val="00736DCC"/>
    <w:rsid w:val="00772BDA"/>
    <w:rsid w:val="007B605D"/>
    <w:rsid w:val="007D1839"/>
    <w:rsid w:val="007F232E"/>
    <w:rsid w:val="007F4136"/>
    <w:rsid w:val="00812968"/>
    <w:rsid w:val="00820BCC"/>
    <w:rsid w:val="0086129D"/>
    <w:rsid w:val="00865F8E"/>
    <w:rsid w:val="00871C5C"/>
    <w:rsid w:val="0090621E"/>
    <w:rsid w:val="00953B00"/>
    <w:rsid w:val="00962980"/>
    <w:rsid w:val="00967A33"/>
    <w:rsid w:val="00975CB6"/>
    <w:rsid w:val="0099461D"/>
    <w:rsid w:val="009C628E"/>
    <w:rsid w:val="009D6114"/>
    <w:rsid w:val="009F3186"/>
    <w:rsid w:val="00A30FEB"/>
    <w:rsid w:val="00A431D6"/>
    <w:rsid w:val="00A54032"/>
    <w:rsid w:val="00A93998"/>
    <w:rsid w:val="00AD59F2"/>
    <w:rsid w:val="00AE2540"/>
    <w:rsid w:val="00B04F08"/>
    <w:rsid w:val="00B13625"/>
    <w:rsid w:val="00B163FF"/>
    <w:rsid w:val="00B27713"/>
    <w:rsid w:val="00B35B3F"/>
    <w:rsid w:val="00B5275C"/>
    <w:rsid w:val="00BB062C"/>
    <w:rsid w:val="00BB36FE"/>
    <w:rsid w:val="00BE1B21"/>
    <w:rsid w:val="00C17541"/>
    <w:rsid w:val="00C2356C"/>
    <w:rsid w:val="00C37097"/>
    <w:rsid w:val="00C86F70"/>
    <w:rsid w:val="00CB4F32"/>
    <w:rsid w:val="00CD0C19"/>
    <w:rsid w:val="00CE66D8"/>
    <w:rsid w:val="00D14B00"/>
    <w:rsid w:val="00D27052"/>
    <w:rsid w:val="00D27DAB"/>
    <w:rsid w:val="00D45980"/>
    <w:rsid w:val="00D50D45"/>
    <w:rsid w:val="00D60804"/>
    <w:rsid w:val="00E46BC1"/>
    <w:rsid w:val="00E51FFB"/>
    <w:rsid w:val="00E9618A"/>
    <w:rsid w:val="00EA31CE"/>
    <w:rsid w:val="00EA64A5"/>
    <w:rsid w:val="00ED5505"/>
    <w:rsid w:val="00EE05A0"/>
    <w:rsid w:val="00EE58F6"/>
    <w:rsid w:val="00F24234"/>
    <w:rsid w:val="00F32ACB"/>
    <w:rsid w:val="00F42A9B"/>
    <w:rsid w:val="00F441AD"/>
    <w:rsid w:val="00F557C6"/>
    <w:rsid w:val="00F6425C"/>
    <w:rsid w:val="00F66846"/>
    <w:rsid w:val="00FD16ED"/>
    <w:rsid w:val="00FD380F"/>
    <w:rsid w:val="00FE1555"/>
    <w:rsid w:val="00FE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2E6D7F"/>
  <w15:chartTrackingRefBased/>
  <w15:docId w15:val="{8EE39DA2-C710-314C-8C7B-344B64C7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A4D23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3A4D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A4D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A4D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A4D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A4D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A4D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A4D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A4D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A4D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A4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A4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A4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A4D2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A4D2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A4D2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A4D2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A4D2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A4D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A4D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A4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A4D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A4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A4D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A4D2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A4D2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A4D2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A4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A4D2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A4D23"/>
    <w:rPr>
      <w:b/>
      <w:bCs/>
      <w:smallCaps/>
      <w:color w:val="0F4761" w:themeColor="accent1" w:themeShade="BF"/>
      <w:spacing w:val="5"/>
    </w:rPr>
  </w:style>
  <w:style w:type="paragraph" w:styleId="Revisie">
    <w:name w:val="Revision"/>
    <w:hidden/>
    <w:uiPriority w:val="99"/>
    <w:semiHidden/>
    <w:rsid w:val="003A4D23"/>
    <w:pPr>
      <w:spacing w:after="0" w:line="240" w:lineRule="auto"/>
    </w:pPr>
    <w:rPr>
      <w:sz w:val="22"/>
      <w:szCs w:val="22"/>
    </w:rPr>
  </w:style>
  <w:style w:type="paragraph" w:styleId="Geenafstand">
    <w:name w:val="No Spacing"/>
    <w:uiPriority w:val="1"/>
    <w:qFormat/>
    <w:rsid w:val="003A4D23"/>
    <w:pPr>
      <w:spacing w:after="0" w:line="240" w:lineRule="auto"/>
    </w:pPr>
    <w:rPr>
      <w:sz w:val="22"/>
      <w:szCs w:val="2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A4D2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A4D2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A4D2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A4D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A4D23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semiHidden/>
    <w:unhideWhenUsed/>
    <w:rsid w:val="003A4D23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A4D23"/>
    <w:rPr>
      <w:color w:val="954F72"/>
      <w:u w:val="single"/>
    </w:rPr>
  </w:style>
  <w:style w:type="paragraph" w:customStyle="1" w:styleId="msonormal0">
    <w:name w:val="msonormal"/>
    <w:basedOn w:val="Standaard"/>
    <w:rsid w:val="003A4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BE"/>
    </w:rPr>
  </w:style>
  <w:style w:type="paragraph" w:customStyle="1" w:styleId="xl63">
    <w:name w:val="xl63"/>
    <w:basedOn w:val="Standaard"/>
    <w:rsid w:val="003A4D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nl-BE"/>
    </w:rPr>
  </w:style>
  <w:style w:type="paragraph" w:customStyle="1" w:styleId="xl64">
    <w:name w:val="xl64"/>
    <w:basedOn w:val="Standaard"/>
    <w:rsid w:val="003A4D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BE"/>
    </w:rPr>
  </w:style>
  <w:style w:type="paragraph" w:customStyle="1" w:styleId="xl65">
    <w:name w:val="xl65"/>
    <w:basedOn w:val="Standaard"/>
    <w:rsid w:val="003A4D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nl-BE"/>
    </w:rPr>
  </w:style>
  <w:style w:type="paragraph" w:customStyle="1" w:styleId="xl66">
    <w:name w:val="xl66"/>
    <w:basedOn w:val="Standaard"/>
    <w:rsid w:val="003A4D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nl-BE"/>
    </w:rPr>
  </w:style>
  <w:style w:type="paragraph" w:customStyle="1" w:styleId="xl67">
    <w:name w:val="xl67"/>
    <w:basedOn w:val="Standaard"/>
    <w:rsid w:val="003A4D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34</Words>
  <Characters>10089</Characters>
  <Application>Microsoft Office Word</Application>
  <DocSecurity>0</DocSecurity>
  <Lines>84</Lines>
  <Paragraphs>23</Paragraphs>
  <ScaleCrop>false</ScaleCrop>
  <Company/>
  <LinksUpToDate>false</LinksUpToDate>
  <CharactersWithSpaces>1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H Hans</dc:creator>
  <cp:keywords/>
  <dc:description/>
  <cp:lastModifiedBy>Guy H Hans</cp:lastModifiedBy>
  <cp:revision>2</cp:revision>
  <dcterms:created xsi:type="dcterms:W3CDTF">2025-03-10T21:40:00Z</dcterms:created>
  <dcterms:modified xsi:type="dcterms:W3CDTF">2025-03-16T16:23:00Z</dcterms:modified>
</cp:coreProperties>
</file>